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vertAnchor="page" w:horzAnchor="margin" w:tblpXSpec="center" w:tblpY="1753"/>
        <w:tblW w:w="76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3118"/>
        <w:gridCol w:w="1932"/>
      </w:tblGrid>
      <w:tr w:rsidR="001D1139" w:rsidRPr="00EB04F9" w14:paraId="3953CEB8" w14:textId="77777777" w:rsidTr="001D1139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7EE2096" w14:textId="77777777" w:rsidR="001D1139" w:rsidRPr="00EB04F9" w:rsidRDefault="001D1139" w:rsidP="00084B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4564FA8D" w14:textId="77777777" w:rsidR="001D1139" w:rsidRPr="00EB04F9" w:rsidRDefault="001D1139" w:rsidP="00084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Crude (OR, 95%CI)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14:paraId="4DECC7D1" w14:textId="77777777" w:rsidR="001D1139" w:rsidRPr="00EB04F9" w:rsidRDefault="001D1139" w:rsidP="00084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1D1139" w:rsidRPr="00EB04F9" w14:paraId="42E29206" w14:textId="77777777" w:rsidTr="001D1139">
        <w:tc>
          <w:tcPr>
            <w:tcW w:w="2552" w:type="dxa"/>
          </w:tcPr>
          <w:p w14:paraId="5F2E4514" w14:textId="77777777" w:rsidR="001D1139" w:rsidRPr="00EB04F9" w:rsidRDefault="001D1139" w:rsidP="00084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PFHxS</w:t>
            </w:r>
            <w:proofErr w:type="spellEnd"/>
            <w:r w:rsidRPr="00EB04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18" w:type="dxa"/>
          </w:tcPr>
          <w:p w14:paraId="0D1D011C" w14:textId="77777777" w:rsidR="001D1139" w:rsidRPr="00EB04F9" w:rsidRDefault="001D1139" w:rsidP="00084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2" w:type="dxa"/>
          </w:tcPr>
          <w:p w14:paraId="2CC057C7" w14:textId="77777777" w:rsidR="001D1139" w:rsidRPr="00EB04F9" w:rsidRDefault="001D1139" w:rsidP="00084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139" w:rsidRPr="00EB04F9" w14:paraId="7F52ADDE" w14:textId="77777777" w:rsidTr="001D1139">
        <w:tc>
          <w:tcPr>
            <w:tcW w:w="2552" w:type="dxa"/>
          </w:tcPr>
          <w:p w14:paraId="0908C048" w14:textId="77777777" w:rsidR="001D1139" w:rsidRPr="00EB04F9" w:rsidRDefault="001D1139" w:rsidP="00084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ln-</w:t>
            </w:r>
            <w:proofErr w:type="spellStart"/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3118" w:type="dxa"/>
          </w:tcPr>
          <w:p w14:paraId="2FC5444D" w14:textId="25E2F507" w:rsidR="001D1139" w:rsidRPr="00EB04F9" w:rsidRDefault="001D1139" w:rsidP="00084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0.98 (0.8</w:t>
            </w:r>
            <w:r w:rsidR="008E798C" w:rsidRPr="00EB04F9">
              <w:rPr>
                <w:rFonts w:ascii="Times New Roman" w:hAnsi="Times New Roman" w:cs="Times New Roman"/>
                <w:sz w:val="20"/>
                <w:szCs w:val="20"/>
              </w:rPr>
              <w:t>5,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 xml:space="preserve"> 1.1</w:t>
            </w:r>
            <w:r w:rsidR="008E798C" w:rsidRPr="00EB04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2" w:type="dxa"/>
          </w:tcPr>
          <w:p w14:paraId="3DDA1604" w14:textId="766EEE90" w:rsidR="001D1139" w:rsidRPr="00EB04F9" w:rsidRDefault="008E798C" w:rsidP="00084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</w:tr>
      <w:tr w:rsidR="001D1139" w:rsidRPr="00EB04F9" w14:paraId="0CB5F4D8" w14:textId="77777777" w:rsidTr="001D1139">
        <w:tc>
          <w:tcPr>
            <w:tcW w:w="2552" w:type="dxa"/>
          </w:tcPr>
          <w:p w14:paraId="21E51E87" w14:textId="77777777" w:rsidR="001D1139" w:rsidRPr="00EB04F9" w:rsidRDefault="001D1139" w:rsidP="00084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Q1 (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sym w:font="Symbol" w:char="F03C"/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1.2)</w:t>
            </w:r>
          </w:p>
        </w:tc>
        <w:tc>
          <w:tcPr>
            <w:tcW w:w="3118" w:type="dxa"/>
          </w:tcPr>
          <w:p w14:paraId="6DD0E4B3" w14:textId="77777777" w:rsidR="001D1139" w:rsidRPr="00EB04F9" w:rsidRDefault="001D1139" w:rsidP="00084B81">
            <w:pPr>
              <w:tabs>
                <w:tab w:val="center" w:pos="4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2" w:type="dxa"/>
          </w:tcPr>
          <w:p w14:paraId="01E2A80F" w14:textId="77777777" w:rsidR="001D1139" w:rsidRPr="00EB04F9" w:rsidRDefault="001D1139" w:rsidP="00084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139" w:rsidRPr="00EB04F9" w14:paraId="3C00C8E2" w14:textId="77777777" w:rsidTr="001D1139">
        <w:tc>
          <w:tcPr>
            <w:tcW w:w="2552" w:type="dxa"/>
          </w:tcPr>
          <w:p w14:paraId="3B7ECC80" w14:textId="2C08B858" w:rsidR="001D1139" w:rsidRPr="00EB04F9" w:rsidRDefault="001D1139" w:rsidP="00084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Q2 (1.2-2.3)</w:t>
            </w:r>
          </w:p>
        </w:tc>
        <w:tc>
          <w:tcPr>
            <w:tcW w:w="3118" w:type="dxa"/>
          </w:tcPr>
          <w:p w14:paraId="0A780FAA" w14:textId="32757D64" w:rsidR="001D1139" w:rsidRPr="00EB04F9" w:rsidRDefault="001D1139" w:rsidP="00084B81">
            <w:pPr>
              <w:tabs>
                <w:tab w:val="center" w:pos="4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E798C" w:rsidRPr="00EB04F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8E798C" w:rsidRPr="00EB04F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, 1.7</w:t>
            </w:r>
            <w:r w:rsidR="008E798C" w:rsidRPr="00EB04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2" w:type="dxa"/>
          </w:tcPr>
          <w:p w14:paraId="3AFD92F9" w14:textId="60E2F24B" w:rsidR="001D1139" w:rsidRPr="00EB04F9" w:rsidRDefault="008E798C" w:rsidP="00084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D1139" w:rsidRPr="00EB04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573</w:t>
            </w:r>
          </w:p>
        </w:tc>
      </w:tr>
      <w:tr w:rsidR="001D1139" w:rsidRPr="00EB04F9" w14:paraId="33B7B1B2" w14:textId="77777777" w:rsidTr="001D1139">
        <w:tc>
          <w:tcPr>
            <w:tcW w:w="2552" w:type="dxa"/>
          </w:tcPr>
          <w:p w14:paraId="05275B60" w14:textId="18EA336E" w:rsidR="001D1139" w:rsidRPr="00EB04F9" w:rsidRDefault="001D1139" w:rsidP="00084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Q3 (2.4-4.6)</w:t>
            </w:r>
          </w:p>
        </w:tc>
        <w:tc>
          <w:tcPr>
            <w:tcW w:w="3118" w:type="dxa"/>
          </w:tcPr>
          <w:p w14:paraId="51E91A1C" w14:textId="3EA7B8AD" w:rsidR="001D1139" w:rsidRPr="00EB04F9" w:rsidRDefault="001D1139" w:rsidP="00084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8E798C" w:rsidRPr="00EB04F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8E798C" w:rsidRPr="00EB04F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8E798C" w:rsidRPr="00EB04F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2" w:type="dxa"/>
          </w:tcPr>
          <w:p w14:paraId="769B92C3" w14:textId="3A92B7B7" w:rsidR="001D1139" w:rsidRPr="00EB04F9" w:rsidRDefault="008E798C" w:rsidP="00084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D1139" w:rsidRPr="00EB04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</w:tr>
      <w:tr w:rsidR="001D1139" w:rsidRPr="00EB04F9" w14:paraId="1A2190C1" w14:textId="77777777" w:rsidTr="001D1139">
        <w:tc>
          <w:tcPr>
            <w:tcW w:w="2552" w:type="dxa"/>
          </w:tcPr>
          <w:p w14:paraId="2928D740" w14:textId="4F5FEB2B" w:rsidR="001D1139" w:rsidRPr="00EB04F9" w:rsidRDefault="001D1139" w:rsidP="00084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Q4 (</w:t>
            </w:r>
            <w:r w:rsidRPr="00EB04F9">
              <w:rPr>
                <w:rFonts w:ascii="Times New Roman" w:eastAsia="等线" w:hAnsi="Times New Roman" w:cs="Times New Roman"/>
                <w:sz w:val="20"/>
                <w:szCs w:val="20"/>
              </w:rPr>
              <w:t>≥4.6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</w:tcPr>
          <w:p w14:paraId="1ED68712" w14:textId="20CCE2C6" w:rsidR="001D1139" w:rsidRPr="00EB04F9" w:rsidRDefault="001D1139" w:rsidP="00084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8E798C" w:rsidRPr="00EB04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8E798C" w:rsidRPr="00EB04F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8E798C" w:rsidRPr="00EB04F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2" w:type="dxa"/>
          </w:tcPr>
          <w:p w14:paraId="270888B2" w14:textId="2D1EB0F8" w:rsidR="001D1139" w:rsidRPr="00EB04F9" w:rsidRDefault="008E798C" w:rsidP="00084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D1139" w:rsidRPr="00EB04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</w:tr>
      <w:tr w:rsidR="001D1139" w:rsidRPr="00EB04F9" w14:paraId="05D449F0" w14:textId="77777777" w:rsidTr="001D1139">
        <w:tc>
          <w:tcPr>
            <w:tcW w:w="2552" w:type="dxa"/>
          </w:tcPr>
          <w:p w14:paraId="14BB0792" w14:textId="77777777" w:rsidR="001D1139" w:rsidRPr="00EB04F9" w:rsidRDefault="001D1139" w:rsidP="00084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PFNA</w:t>
            </w:r>
          </w:p>
        </w:tc>
        <w:tc>
          <w:tcPr>
            <w:tcW w:w="3118" w:type="dxa"/>
          </w:tcPr>
          <w:p w14:paraId="661E1C24" w14:textId="77777777" w:rsidR="001D1139" w:rsidRPr="00EB04F9" w:rsidRDefault="001D1139" w:rsidP="00084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2" w:type="dxa"/>
          </w:tcPr>
          <w:p w14:paraId="2C2A8272" w14:textId="77777777" w:rsidR="001D1139" w:rsidRPr="00EB04F9" w:rsidRDefault="001D1139" w:rsidP="00084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139" w:rsidRPr="00EB04F9" w14:paraId="37034BA7" w14:textId="77777777" w:rsidTr="001D1139">
        <w:tc>
          <w:tcPr>
            <w:tcW w:w="2552" w:type="dxa"/>
          </w:tcPr>
          <w:p w14:paraId="3C252F5D" w14:textId="77777777" w:rsidR="001D1139" w:rsidRPr="00EB04F9" w:rsidRDefault="001D1139" w:rsidP="00084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ln-PFNA</w:t>
            </w:r>
          </w:p>
        </w:tc>
        <w:tc>
          <w:tcPr>
            <w:tcW w:w="3118" w:type="dxa"/>
          </w:tcPr>
          <w:p w14:paraId="7996DEF2" w14:textId="6BA86547" w:rsidR="001D1139" w:rsidRPr="00EB04F9" w:rsidRDefault="001D1139" w:rsidP="00084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E798C" w:rsidRPr="00EB04F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8E798C" w:rsidRPr="00EB04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8E798C" w:rsidRPr="00EB04F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2" w:type="dxa"/>
          </w:tcPr>
          <w:p w14:paraId="2BF3D3CA" w14:textId="4A54DCD1" w:rsidR="001D1139" w:rsidRPr="00EB04F9" w:rsidRDefault="008E798C" w:rsidP="00084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</w:tr>
      <w:tr w:rsidR="001D1139" w:rsidRPr="00EB04F9" w14:paraId="25845574" w14:textId="77777777" w:rsidTr="001D1139">
        <w:tc>
          <w:tcPr>
            <w:tcW w:w="2552" w:type="dxa"/>
          </w:tcPr>
          <w:p w14:paraId="147A1F6F" w14:textId="77777777" w:rsidR="001D1139" w:rsidRPr="00EB04F9" w:rsidRDefault="001D1139" w:rsidP="00084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Q1 (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sym w:font="Symbol" w:char="F03C"/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0.6)</w:t>
            </w:r>
          </w:p>
        </w:tc>
        <w:tc>
          <w:tcPr>
            <w:tcW w:w="3118" w:type="dxa"/>
          </w:tcPr>
          <w:p w14:paraId="2C14B007" w14:textId="77777777" w:rsidR="001D1139" w:rsidRPr="00EB04F9" w:rsidRDefault="001D1139" w:rsidP="00084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2" w:type="dxa"/>
          </w:tcPr>
          <w:p w14:paraId="30B1DA0E" w14:textId="77777777" w:rsidR="001D1139" w:rsidRPr="00EB04F9" w:rsidRDefault="001D1139" w:rsidP="00084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139" w:rsidRPr="00EB04F9" w14:paraId="1796098D" w14:textId="77777777" w:rsidTr="001D1139">
        <w:tc>
          <w:tcPr>
            <w:tcW w:w="2552" w:type="dxa"/>
          </w:tcPr>
          <w:p w14:paraId="60CEFBC9" w14:textId="463F4078" w:rsidR="001D1139" w:rsidRPr="00EB04F9" w:rsidRDefault="001D1139" w:rsidP="00084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Q2 (0.6-0.902)</w:t>
            </w:r>
          </w:p>
        </w:tc>
        <w:tc>
          <w:tcPr>
            <w:tcW w:w="3118" w:type="dxa"/>
          </w:tcPr>
          <w:p w14:paraId="7F9E3425" w14:textId="56E7C6B6" w:rsidR="001D1139" w:rsidRPr="00EB04F9" w:rsidRDefault="001D1139" w:rsidP="00084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E798C" w:rsidRPr="00EB04F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8E798C" w:rsidRPr="00EB04F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8E798C" w:rsidRPr="00EB04F9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2" w:type="dxa"/>
          </w:tcPr>
          <w:p w14:paraId="73435F62" w14:textId="05DEF1D3" w:rsidR="001D1139" w:rsidRPr="00EB04F9" w:rsidRDefault="008E798C" w:rsidP="00084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</w:tr>
      <w:tr w:rsidR="001D1139" w:rsidRPr="00EB04F9" w14:paraId="5C17EE29" w14:textId="77777777" w:rsidTr="001D1139">
        <w:tc>
          <w:tcPr>
            <w:tcW w:w="2552" w:type="dxa"/>
          </w:tcPr>
          <w:p w14:paraId="71F9327F" w14:textId="2464C327" w:rsidR="001D1139" w:rsidRPr="00EB04F9" w:rsidRDefault="001D1139" w:rsidP="00084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Q3 (0.902-1.312)</w:t>
            </w:r>
          </w:p>
        </w:tc>
        <w:tc>
          <w:tcPr>
            <w:tcW w:w="3118" w:type="dxa"/>
          </w:tcPr>
          <w:p w14:paraId="00132EE6" w14:textId="7ED42089" w:rsidR="001D1139" w:rsidRPr="00EB04F9" w:rsidRDefault="001D1139" w:rsidP="00084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E798C" w:rsidRPr="00EB04F9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8E798C" w:rsidRPr="00EB04F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8E798C" w:rsidRPr="00EB04F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2" w:type="dxa"/>
          </w:tcPr>
          <w:p w14:paraId="7AFACB4C" w14:textId="13F61A58" w:rsidR="001D1139" w:rsidRPr="00EB04F9" w:rsidRDefault="008E798C" w:rsidP="00084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</w:tr>
      <w:tr w:rsidR="001D1139" w:rsidRPr="00EB04F9" w14:paraId="107BD9D8" w14:textId="77777777" w:rsidTr="001D1139">
        <w:tc>
          <w:tcPr>
            <w:tcW w:w="2552" w:type="dxa"/>
          </w:tcPr>
          <w:p w14:paraId="1D18781C" w14:textId="77777777" w:rsidR="001D1139" w:rsidRPr="00EB04F9" w:rsidRDefault="001D1139" w:rsidP="00084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Q4 (</w:t>
            </w:r>
            <w:r w:rsidRPr="00EB04F9">
              <w:rPr>
                <w:rFonts w:ascii="Times New Roman" w:eastAsia="等线" w:hAnsi="Times New Roman" w:cs="Times New Roman"/>
                <w:sz w:val="20"/>
                <w:szCs w:val="20"/>
              </w:rPr>
              <w:t>≥1.312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</w:tcPr>
          <w:p w14:paraId="4EC47C26" w14:textId="425C8BF3" w:rsidR="001D1139" w:rsidRPr="00EB04F9" w:rsidRDefault="001D1139" w:rsidP="00084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E798C" w:rsidRPr="00EB04F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8E798C" w:rsidRPr="00EB04F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8E798C" w:rsidRPr="00EB04F9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2" w:type="dxa"/>
          </w:tcPr>
          <w:p w14:paraId="62DB9D90" w14:textId="5F92A2F6" w:rsidR="001D1139" w:rsidRPr="00EB04F9" w:rsidRDefault="008E798C" w:rsidP="00084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</w:tr>
      <w:tr w:rsidR="001D1139" w:rsidRPr="00EB04F9" w14:paraId="20549EE0" w14:textId="77777777" w:rsidTr="001D1139">
        <w:tc>
          <w:tcPr>
            <w:tcW w:w="2552" w:type="dxa"/>
          </w:tcPr>
          <w:p w14:paraId="7A60F5A1" w14:textId="77777777" w:rsidR="001D1139" w:rsidRPr="00EB04F9" w:rsidRDefault="001D1139" w:rsidP="00084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PFOA</w:t>
            </w:r>
          </w:p>
        </w:tc>
        <w:tc>
          <w:tcPr>
            <w:tcW w:w="3118" w:type="dxa"/>
          </w:tcPr>
          <w:p w14:paraId="74BC0A3C" w14:textId="77777777" w:rsidR="001D1139" w:rsidRPr="00EB04F9" w:rsidRDefault="001D1139" w:rsidP="00084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2" w:type="dxa"/>
          </w:tcPr>
          <w:p w14:paraId="6CE19D99" w14:textId="77777777" w:rsidR="001D1139" w:rsidRPr="00EB04F9" w:rsidRDefault="001D1139" w:rsidP="00084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139" w:rsidRPr="00EB04F9" w14:paraId="2808FE00" w14:textId="77777777" w:rsidTr="001D1139">
        <w:tc>
          <w:tcPr>
            <w:tcW w:w="2552" w:type="dxa"/>
          </w:tcPr>
          <w:p w14:paraId="695FBD22" w14:textId="77777777" w:rsidR="001D1139" w:rsidRPr="00EB04F9" w:rsidRDefault="001D1139" w:rsidP="00084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ln-PFOA</w:t>
            </w:r>
          </w:p>
        </w:tc>
        <w:tc>
          <w:tcPr>
            <w:tcW w:w="3118" w:type="dxa"/>
          </w:tcPr>
          <w:p w14:paraId="18E79F50" w14:textId="7B3D94C7" w:rsidR="001D1139" w:rsidRPr="00EB04F9" w:rsidRDefault="001D1139" w:rsidP="00084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E798C" w:rsidRPr="00EB04F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E798C" w:rsidRPr="00EB04F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8E798C" w:rsidRPr="00EB04F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2" w:type="dxa"/>
          </w:tcPr>
          <w:p w14:paraId="08D7915D" w14:textId="3A0731B7" w:rsidR="001D1139" w:rsidRPr="00EB04F9" w:rsidRDefault="008E798C" w:rsidP="00084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1D1139" w:rsidRPr="00EB04F9" w14:paraId="04175404" w14:textId="77777777" w:rsidTr="001D1139">
        <w:tc>
          <w:tcPr>
            <w:tcW w:w="2552" w:type="dxa"/>
          </w:tcPr>
          <w:p w14:paraId="7C04FD38" w14:textId="77777777" w:rsidR="001D1139" w:rsidRPr="00EB04F9" w:rsidRDefault="001D1139" w:rsidP="00084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Q1 (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sym w:font="Symbol" w:char="F03C"/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3.0)</w:t>
            </w:r>
          </w:p>
        </w:tc>
        <w:tc>
          <w:tcPr>
            <w:tcW w:w="3118" w:type="dxa"/>
          </w:tcPr>
          <w:p w14:paraId="66734886" w14:textId="77777777" w:rsidR="001D1139" w:rsidRPr="00EB04F9" w:rsidRDefault="001D1139" w:rsidP="00084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2" w:type="dxa"/>
          </w:tcPr>
          <w:p w14:paraId="6FB22E32" w14:textId="77777777" w:rsidR="001D1139" w:rsidRPr="00EB04F9" w:rsidRDefault="001D1139" w:rsidP="00084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139" w:rsidRPr="00EB04F9" w14:paraId="475ECB6F" w14:textId="77777777" w:rsidTr="001D1139">
        <w:tc>
          <w:tcPr>
            <w:tcW w:w="2552" w:type="dxa"/>
          </w:tcPr>
          <w:p w14:paraId="0DFEE0AB" w14:textId="77777777" w:rsidR="001D1139" w:rsidRPr="00EB04F9" w:rsidRDefault="001D1139" w:rsidP="00084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Q2 (3.0-4.0)</w:t>
            </w:r>
          </w:p>
        </w:tc>
        <w:tc>
          <w:tcPr>
            <w:tcW w:w="3118" w:type="dxa"/>
          </w:tcPr>
          <w:p w14:paraId="05FDB0FA" w14:textId="55079789" w:rsidR="001D1139" w:rsidRPr="00EB04F9" w:rsidRDefault="001D1139" w:rsidP="00084B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8E798C" w:rsidRPr="00EB0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EB0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="008E798C" w:rsidRPr="00EB0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EB0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.</w:t>
            </w:r>
            <w:r w:rsidR="008E798C" w:rsidRPr="00EB0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9</w:t>
            </w:r>
            <w:r w:rsidRPr="00EB0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2.</w:t>
            </w:r>
            <w:r w:rsidR="008E798C" w:rsidRPr="00EB0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8</w:t>
            </w:r>
            <w:r w:rsidRPr="00EB0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32" w:type="dxa"/>
          </w:tcPr>
          <w:p w14:paraId="707B2AC7" w14:textId="64C03C5E" w:rsidR="001D1139" w:rsidRPr="00EB04F9" w:rsidRDefault="008E798C" w:rsidP="00084B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0</w:t>
            </w:r>
          </w:p>
        </w:tc>
      </w:tr>
      <w:tr w:rsidR="001D1139" w:rsidRPr="00EB04F9" w14:paraId="5F1E5E4C" w14:textId="77777777" w:rsidTr="001D1139">
        <w:tc>
          <w:tcPr>
            <w:tcW w:w="2552" w:type="dxa"/>
          </w:tcPr>
          <w:p w14:paraId="1AAF43B5" w14:textId="77777777" w:rsidR="001D1139" w:rsidRPr="00EB04F9" w:rsidRDefault="001D1139" w:rsidP="00084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Q3 (4.0-5.4)</w:t>
            </w:r>
          </w:p>
        </w:tc>
        <w:tc>
          <w:tcPr>
            <w:tcW w:w="3118" w:type="dxa"/>
          </w:tcPr>
          <w:p w14:paraId="50C53D30" w14:textId="0C66319A" w:rsidR="001D1139" w:rsidRPr="00EB04F9" w:rsidRDefault="008E798C" w:rsidP="00084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 w:rsidR="001D1139" w:rsidRPr="00EB04F9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D1139" w:rsidRPr="00EB04F9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1D1139" w:rsidRPr="00EB04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2" w:type="dxa"/>
          </w:tcPr>
          <w:p w14:paraId="39C92A63" w14:textId="5A75BF32" w:rsidR="001D1139" w:rsidRPr="00EB04F9" w:rsidRDefault="008E798C" w:rsidP="00084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</w:tr>
      <w:tr w:rsidR="001D1139" w:rsidRPr="00EB04F9" w14:paraId="1D7354BF" w14:textId="77777777" w:rsidTr="001D1139">
        <w:tc>
          <w:tcPr>
            <w:tcW w:w="2552" w:type="dxa"/>
          </w:tcPr>
          <w:p w14:paraId="2B1460D4" w14:textId="77777777" w:rsidR="001D1139" w:rsidRPr="00EB04F9" w:rsidRDefault="001D1139" w:rsidP="00084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Q4 (</w:t>
            </w:r>
            <w:r w:rsidRPr="00EB04F9">
              <w:rPr>
                <w:rFonts w:ascii="Times New Roman" w:eastAsia="等线" w:hAnsi="Times New Roman" w:cs="Times New Roman"/>
                <w:sz w:val="20"/>
                <w:szCs w:val="20"/>
              </w:rPr>
              <w:t>≥5.4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</w:tcPr>
          <w:p w14:paraId="47D368FA" w14:textId="2AB41CEC" w:rsidR="001D1139" w:rsidRPr="00EB04F9" w:rsidRDefault="001D1139" w:rsidP="00084B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8E798C" w:rsidRPr="00EB0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4</w:t>
            </w:r>
            <w:r w:rsidRPr="00EB0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.</w:t>
            </w:r>
            <w:r w:rsidR="008E798C" w:rsidRPr="00EB0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  <w:r w:rsidRPr="00EB0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="008E798C" w:rsidRPr="00EB0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.57</w:t>
            </w:r>
            <w:r w:rsidRPr="00EB0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32" w:type="dxa"/>
          </w:tcPr>
          <w:p w14:paraId="146F0EFF" w14:textId="4ACDB8C0" w:rsidR="001D1139" w:rsidRPr="00EB04F9" w:rsidRDefault="008E798C" w:rsidP="00084B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</w:tr>
      <w:tr w:rsidR="001D1139" w:rsidRPr="00EB04F9" w14:paraId="3F8EFE12" w14:textId="77777777" w:rsidTr="001D1139">
        <w:tc>
          <w:tcPr>
            <w:tcW w:w="2552" w:type="dxa"/>
          </w:tcPr>
          <w:p w14:paraId="6C86E911" w14:textId="77777777" w:rsidR="001D1139" w:rsidRPr="00EB04F9" w:rsidRDefault="001D1139" w:rsidP="00084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PFOS</w:t>
            </w:r>
          </w:p>
        </w:tc>
        <w:tc>
          <w:tcPr>
            <w:tcW w:w="3118" w:type="dxa"/>
          </w:tcPr>
          <w:p w14:paraId="0EA82E89" w14:textId="77777777" w:rsidR="001D1139" w:rsidRPr="00EB04F9" w:rsidRDefault="001D1139" w:rsidP="00084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2" w:type="dxa"/>
          </w:tcPr>
          <w:p w14:paraId="650DECE6" w14:textId="77777777" w:rsidR="001D1139" w:rsidRPr="00EB04F9" w:rsidRDefault="001D1139" w:rsidP="00084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139" w:rsidRPr="00EB04F9" w14:paraId="015334DE" w14:textId="77777777" w:rsidTr="001D1139">
        <w:tc>
          <w:tcPr>
            <w:tcW w:w="2552" w:type="dxa"/>
          </w:tcPr>
          <w:p w14:paraId="6BB5D0BA" w14:textId="77777777" w:rsidR="001D1139" w:rsidRPr="00EB04F9" w:rsidRDefault="001D1139" w:rsidP="00084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ln-PFOS</w:t>
            </w:r>
          </w:p>
        </w:tc>
        <w:tc>
          <w:tcPr>
            <w:tcW w:w="3118" w:type="dxa"/>
          </w:tcPr>
          <w:p w14:paraId="391567C2" w14:textId="1E048B32" w:rsidR="001D1139" w:rsidRPr="00EB04F9" w:rsidRDefault="001D1139" w:rsidP="00084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E798C" w:rsidRPr="00EB04F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8E798C" w:rsidRPr="00EB04F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8E798C" w:rsidRPr="00EB04F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2" w:type="dxa"/>
          </w:tcPr>
          <w:p w14:paraId="053A3E71" w14:textId="7C76BBF4" w:rsidR="001D1139" w:rsidRPr="00EB04F9" w:rsidRDefault="008E798C" w:rsidP="00084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</w:tr>
      <w:tr w:rsidR="001D1139" w:rsidRPr="00EB04F9" w14:paraId="2089209E" w14:textId="77777777" w:rsidTr="001D1139">
        <w:tc>
          <w:tcPr>
            <w:tcW w:w="2552" w:type="dxa"/>
          </w:tcPr>
          <w:p w14:paraId="701FE051" w14:textId="77777777" w:rsidR="001D1139" w:rsidRPr="00EB04F9" w:rsidRDefault="001D1139" w:rsidP="00084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Q1 (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sym w:font="Symbol" w:char="F03C"/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10.4)</w:t>
            </w:r>
          </w:p>
        </w:tc>
        <w:tc>
          <w:tcPr>
            <w:tcW w:w="3118" w:type="dxa"/>
          </w:tcPr>
          <w:p w14:paraId="11ED820F" w14:textId="77777777" w:rsidR="001D1139" w:rsidRPr="00EB04F9" w:rsidRDefault="001D1139" w:rsidP="00084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2" w:type="dxa"/>
          </w:tcPr>
          <w:p w14:paraId="5FA3376A" w14:textId="77777777" w:rsidR="001D1139" w:rsidRPr="00EB04F9" w:rsidRDefault="001D1139" w:rsidP="00084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139" w:rsidRPr="00EB04F9" w14:paraId="449ACEF5" w14:textId="77777777" w:rsidTr="001D1139">
        <w:tc>
          <w:tcPr>
            <w:tcW w:w="2552" w:type="dxa"/>
          </w:tcPr>
          <w:p w14:paraId="47B51ED8" w14:textId="580F67E6" w:rsidR="001D1139" w:rsidRPr="00EB04F9" w:rsidRDefault="001D1139" w:rsidP="00084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Q2 (10.4-15.7)</w:t>
            </w:r>
          </w:p>
        </w:tc>
        <w:tc>
          <w:tcPr>
            <w:tcW w:w="3118" w:type="dxa"/>
          </w:tcPr>
          <w:p w14:paraId="0A6D2F52" w14:textId="01E901A1" w:rsidR="001D1139" w:rsidRPr="00EB04F9" w:rsidRDefault="008E798C" w:rsidP="00084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1D1139" w:rsidRPr="00EB04F9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D1139" w:rsidRPr="00EB04F9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1D1139" w:rsidRPr="00EB04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2" w:type="dxa"/>
          </w:tcPr>
          <w:p w14:paraId="19BD1104" w14:textId="1160CB09" w:rsidR="001D1139" w:rsidRPr="00EB04F9" w:rsidRDefault="008E798C" w:rsidP="00084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</w:tr>
      <w:tr w:rsidR="001D1139" w:rsidRPr="00EB04F9" w14:paraId="300A9F11" w14:textId="77777777" w:rsidTr="001D1139">
        <w:tc>
          <w:tcPr>
            <w:tcW w:w="2552" w:type="dxa"/>
          </w:tcPr>
          <w:p w14:paraId="02025BE8" w14:textId="5F18ED7B" w:rsidR="001D1139" w:rsidRPr="00EB04F9" w:rsidRDefault="001D1139" w:rsidP="00084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Q3 (16.0-24.1)</w:t>
            </w:r>
          </w:p>
        </w:tc>
        <w:tc>
          <w:tcPr>
            <w:tcW w:w="3118" w:type="dxa"/>
          </w:tcPr>
          <w:p w14:paraId="2F8C9106" w14:textId="16A9247C" w:rsidR="001D1139" w:rsidRPr="00EB04F9" w:rsidRDefault="001D1139" w:rsidP="00084B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8E798C" w:rsidRPr="00EB0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3</w:t>
            </w:r>
            <w:r w:rsidRPr="00EB0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8E798C" w:rsidRPr="00EB0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1</w:t>
            </w:r>
            <w:r w:rsidRPr="00EB0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8E798C" w:rsidRPr="00EB0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66</w:t>
            </w:r>
            <w:r w:rsidRPr="00EB0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32" w:type="dxa"/>
          </w:tcPr>
          <w:p w14:paraId="3EA4606F" w14:textId="4C38141A" w:rsidR="001D1139" w:rsidRPr="00EB04F9" w:rsidRDefault="008E798C" w:rsidP="00084B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9</w:t>
            </w:r>
          </w:p>
        </w:tc>
      </w:tr>
      <w:tr w:rsidR="001D1139" w:rsidRPr="00EB04F9" w14:paraId="6CA92F16" w14:textId="77777777" w:rsidTr="001D1139">
        <w:tc>
          <w:tcPr>
            <w:tcW w:w="2552" w:type="dxa"/>
          </w:tcPr>
          <w:p w14:paraId="22852B1D" w14:textId="00798F2E" w:rsidR="001D1139" w:rsidRPr="00EB04F9" w:rsidRDefault="001D1139" w:rsidP="00084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Q4 (</w:t>
            </w:r>
            <w:r w:rsidRPr="00EB04F9">
              <w:rPr>
                <w:rFonts w:ascii="Times New Roman" w:eastAsia="等线" w:hAnsi="Times New Roman" w:cs="Times New Roman"/>
                <w:sz w:val="20"/>
                <w:szCs w:val="20"/>
              </w:rPr>
              <w:t>≥24.1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</w:tcPr>
          <w:p w14:paraId="69D3CC80" w14:textId="0E960D02" w:rsidR="001D1139" w:rsidRPr="00EB04F9" w:rsidRDefault="001D1139" w:rsidP="00084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E798C" w:rsidRPr="00EB04F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8E798C" w:rsidRPr="00EB04F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8E798C" w:rsidRPr="00EB04F9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2" w:type="dxa"/>
          </w:tcPr>
          <w:p w14:paraId="7D5949F3" w14:textId="6D31081B" w:rsidR="001D1139" w:rsidRPr="00EB04F9" w:rsidRDefault="008E798C" w:rsidP="00084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4F9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</w:tr>
    </w:tbl>
    <w:p w14:paraId="31804DF6" w14:textId="39503DBD" w:rsidR="006E498E" w:rsidRPr="00EB04F9" w:rsidRDefault="006E498E" w:rsidP="006E498E">
      <w:pPr>
        <w:jc w:val="center"/>
        <w:rPr>
          <w:rFonts w:ascii="Times New Roman" w:hAnsi="Times New Roman" w:cs="Times New Roman"/>
          <w:sz w:val="20"/>
          <w:szCs w:val="20"/>
        </w:rPr>
      </w:pPr>
      <w:r w:rsidRPr="00EB04F9">
        <w:rPr>
          <w:rFonts w:ascii="Times New Roman" w:hAnsi="Times New Roman" w:cs="Times New Roman"/>
          <w:b/>
          <w:bCs/>
          <w:sz w:val="20"/>
          <w:szCs w:val="20"/>
        </w:rPr>
        <w:t xml:space="preserve">Table S2. </w:t>
      </w:r>
      <w:r w:rsidRPr="00EB04F9">
        <w:rPr>
          <w:rFonts w:ascii="Times New Roman" w:hAnsi="Times New Roman" w:cs="Times New Roman"/>
          <w:sz w:val="20"/>
          <w:szCs w:val="20"/>
        </w:rPr>
        <w:t>Sensitivity analysis</w:t>
      </w:r>
      <w:r w:rsidR="00E67DFF">
        <w:rPr>
          <w:rFonts w:ascii="Times New Roman" w:hAnsi="Times New Roman" w:cs="Times New Roman" w:hint="eastAsia"/>
          <w:sz w:val="20"/>
          <w:szCs w:val="20"/>
        </w:rPr>
        <w:t xml:space="preserve"> (n = 1829)</w:t>
      </w:r>
      <w:r w:rsidRPr="00EB04F9">
        <w:rPr>
          <w:rFonts w:ascii="Times New Roman" w:hAnsi="Times New Roman" w:cs="Times New Roman"/>
          <w:sz w:val="20"/>
          <w:szCs w:val="20"/>
        </w:rPr>
        <w:t>.</w:t>
      </w:r>
    </w:p>
    <w:p w14:paraId="66F4F226" w14:textId="6CF112A5" w:rsidR="006E498E" w:rsidRPr="00EB04F9" w:rsidRDefault="006E498E" w:rsidP="006E498E">
      <w:pPr>
        <w:rPr>
          <w:rFonts w:ascii="Times New Roman" w:hAnsi="Times New Roman" w:cs="Times New Roman"/>
          <w:sz w:val="20"/>
          <w:szCs w:val="20"/>
        </w:rPr>
      </w:pPr>
      <w:r w:rsidRPr="00EB04F9">
        <w:rPr>
          <w:rFonts w:ascii="Times New Roman" w:hAnsi="Times New Roman" w:cs="Times New Roman"/>
          <w:sz w:val="20"/>
          <w:szCs w:val="20"/>
        </w:rPr>
        <w:t xml:space="preserve">Note: PFAS: perfluoroalkyl substances; </w:t>
      </w:r>
      <w:proofErr w:type="spellStart"/>
      <w:r w:rsidRPr="00EB04F9">
        <w:rPr>
          <w:rFonts w:ascii="Times New Roman" w:hAnsi="Times New Roman" w:cs="Times New Roman"/>
          <w:sz w:val="20"/>
          <w:szCs w:val="20"/>
        </w:rPr>
        <w:t>PFHxS</w:t>
      </w:r>
      <w:proofErr w:type="spellEnd"/>
      <w:r w:rsidRPr="00EB04F9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B04F9">
        <w:rPr>
          <w:rFonts w:ascii="Times New Roman" w:hAnsi="Times New Roman" w:cs="Times New Roman"/>
          <w:sz w:val="20"/>
          <w:szCs w:val="20"/>
        </w:rPr>
        <w:t>perfluorohexane</w:t>
      </w:r>
      <w:proofErr w:type="spellEnd"/>
      <w:r w:rsidRPr="00EB04F9">
        <w:rPr>
          <w:rFonts w:ascii="Times New Roman" w:hAnsi="Times New Roman" w:cs="Times New Roman"/>
          <w:sz w:val="20"/>
          <w:szCs w:val="20"/>
        </w:rPr>
        <w:t xml:space="preserve"> sulfonate; PFNA, per </w:t>
      </w:r>
      <w:proofErr w:type="spellStart"/>
      <w:r w:rsidRPr="00EB04F9">
        <w:rPr>
          <w:rFonts w:ascii="Times New Roman" w:hAnsi="Times New Roman" w:cs="Times New Roman"/>
          <w:sz w:val="20"/>
          <w:szCs w:val="20"/>
        </w:rPr>
        <w:t>fluorononanoic</w:t>
      </w:r>
      <w:proofErr w:type="spellEnd"/>
      <w:r w:rsidRPr="00EB04F9">
        <w:rPr>
          <w:rFonts w:ascii="Times New Roman" w:hAnsi="Times New Roman" w:cs="Times New Roman"/>
          <w:sz w:val="20"/>
          <w:szCs w:val="20"/>
        </w:rPr>
        <w:t xml:space="preserve"> acid; PFOA, perfluorooctanoic acid; PFOS, </w:t>
      </w:r>
      <w:proofErr w:type="spellStart"/>
      <w:r w:rsidRPr="00EB04F9">
        <w:rPr>
          <w:rFonts w:ascii="Times New Roman" w:hAnsi="Times New Roman" w:cs="Times New Roman"/>
          <w:sz w:val="20"/>
          <w:szCs w:val="20"/>
        </w:rPr>
        <w:t>perfluorooctane</w:t>
      </w:r>
      <w:proofErr w:type="spellEnd"/>
      <w:r w:rsidRPr="00EB04F9">
        <w:rPr>
          <w:rFonts w:ascii="Times New Roman" w:hAnsi="Times New Roman" w:cs="Times New Roman"/>
          <w:sz w:val="20"/>
          <w:szCs w:val="20"/>
        </w:rPr>
        <w:t xml:space="preserve"> sulfonic acid</w:t>
      </w:r>
    </w:p>
    <w:p w14:paraId="5DFA82D4" w14:textId="7F733989" w:rsidR="006E498E" w:rsidRPr="00EB04F9" w:rsidRDefault="006E498E" w:rsidP="006E498E">
      <w:pPr>
        <w:rPr>
          <w:rFonts w:ascii="Times New Roman" w:hAnsi="Times New Roman" w:cs="Times New Roman"/>
          <w:sz w:val="20"/>
          <w:szCs w:val="20"/>
        </w:rPr>
      </w:pPr>
      <w:r w:rsidRPr="00EB04F9">
        <w:rPr>
          <w:rFonts w:ascii="Times New Roman" w:hAnsi="Times New Roman" w:cs="Times New Roman"/>
          <w:sz w:val="20"/>
          <w:szCs w:val="20"/>
        </w:rPr>
        <w:t>Model was adjusted for age, sex, race, education level, family income-poverty ratio, BMI, and smoking status of family members.</w:t>
      </w:r>
    </w:p>
    <w:p w14:paraId="6E79F5D9" w14:textId="77777777" w:rsidR="006E498E" w:rsidRPr="00EB04F9" w:rsidRDefault="006E498E" w:rsidP="006E498E">
      <w:pPr>
        <w:rPr>
          <w:rFonts w:ascii="Times New Roman" w:hAnsi="Times New Roman" w:cs="Times New Roman"/>
          <w:sz w:val="20"/>
          <w:szCs w:val="20"/>
        </w:rPr>
      </w:pPr>
    </w:p>
    <w:p w14:paraId="412C95E3" w14:textId="77777777" w:rsidR="007E3284" w:rsidRPr="00EB04F9" w:rsidRDefault="007E3284">
      <w:pPr>
        <w:rPr>
          <w:rFonts w:ascii="Times New Roman" w:hAnsi="Times New Roman" w:cs="Times New Roman"/>
          <w:sz w:val="20"/>
          <w:szCs w:val="20"/>
        </w:rPr>
      </w:pPr>
    </w:p>
    <w:sectPr w:rsidR="007E3284" w:rsidRPr="00EB04F9" w:rsidSect="00F54C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7F4AAE" w14:textId="77777777" w:rsidR="00B65FFC" w:rsidRDefault="00B65FFC" w:rsidP="006E498E">
      <w:pPr>
        <w:rPr>
          <w:rFonts w:hint="eastAsia"/>
        </w:rPr>
      </w:pPr>
      <w:r>
        <w:separator/>
      </w:r>
    </w:p>
  </w:endnote>
  <w:endnote w:type="continuationSeparator" w:id="0">
    <w:p w14:paraId="228BF986" w14:textId="77777777" w:rsidR="00B65FFC" w:rsidRDefault="00B65FFC" w:rsidP="006E498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B85803" w14:textId="77777777" w:rsidR="00B65FFC" w:rsidRDefault="00B65FFC" w:rsidP="006E498E">
      <w:pPr>
        <w:rPr>
          <w:rFonts w:hint="eastAsia"/>
        </w:rPr>
      </w:pPr>
      <w:r>
        <w:separator/>
      </w:r>
    </w:p>
  </w:footnote>
  <w:footnote w:type="continuationSeparator" w:id="0">
    <w:p w14:paraId="7DB4EAA4" w14:textId="77777777" w:rsidR="00B65FFC" w:rsidRDefault="00B65FFC" w:rsidP="006E498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284"/>
    <w:rsid w:val="00093E87"/>
    <w:rsid w:val="001A7D91"/>
    <w:rsid w:val="001D1139"/>
    <w:rsid w:val="001D53D3"/>
    <w:rsid w:val="00424DE7"/>
    <w:rsid w:val="004825C5"/>
    <w:rsid w:val="004E40EA"/>
    <w:rsid w:val="00647B99"/>
    <w:rsid w:val="006A0E4E"/>
    <w:rsid w:val="006E498E"/>
    <w:rsid w:val="00774E5F"/>
    <w:rsid w:val="007E3284"/>
    <w:rsid w:val="00817D8B"/>
    <w:rsid w:val="008E798C"/>
    <w:rsid w:val="00B34EB8"/>
    <w:rsid w:val="00B65FFC"/>
    <w:rsid w:val="00B67E96"/>
    <w:rsid w:val="00D01513"/>
    <w:rsid w:val="00DD74B1"/>
    <w:rsid w:val="00E139F0"/>
    <w:rsid w:val="00E67DFF"/>
    <w:rsid w:val="00EB04F9"/>
    <w:rsid w:val="00F54C85"/>
    <w:rsid w:val="00F66117"/>
    <w:rsid w:val="00F83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DAAE38"/>
  <w15:chartTrackingRefBased/>
  <w15:docId w15:val="{585F0342-920F-4F56-8419-C8C5094E5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498E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49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6E49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498E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6E498E"/>
    <w:rPr>
      <w:sz w:val="18"/>
      <w:szCs w:val="18"/>
    </w:rPr>
  </w:style>
  <w:style w:type="table" w:styleId="a7">
    <w:name w:val="Table Grid"/>
    <w:basedOn w:val="a1"/>
    <w:uiPriority w:val="39"/>
    <w:rsid w:val="006E498E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bri C</dc:creator>
  <cp:keywords/>
  <dc:description/>
  <cp:lastModifiedBy>Cabri C</cp:lastModifiedBy>
  <cp:revision>17</cp:revision>
  <dcterms:created xsi:type="dcterms:W3CDTF">2024-04-10T02:13:00Z</dcterms:created>
  <dcterms:modified xsi:type="dcterms:W3CDTF">2024-09-23T05:59:00Z</dcterms:modified>
</cp:coreProperties>
</file>